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10A27" w14:textId="1B959C5A" w:rsidR="000471B1" w:rsidRPr="001A3241" w:rsidRDefault="00B24EF0" w:rsidP="00DB6CBE">
      <w:pPr>
        <w:spacing w:line="240" w:lineRule="auto"/>
        <w:rPr>
          <w:lang w:val="en-US"/>
        </w:rPr>
      </w:pPr>
      <w:r w:rsidRPr="001A3241">
        <w:rPr>
          <w:b/>
          <w:bCs/>
          <w:lang w:val="en-US"/>
        </w:rPr>
        <w:t xml:space="preserve">Supplementary Table </w:t>
      </w:r>
      <w:r w:rsidR="001A3241" w:rsidRPr="001A3241">
        <w:rPr>
          <w:b/>
          <w:bCs/>
          <w:lang w:val="en-US"/>
        </w:rPr>
        <w:t>1</w:t>
      </w:r>
      <w:r w:rsidRPr="001A3241">
        <w:rPr>
          <w:b/>
          <w:bCs/>
          <w:lang w:val="en-US"/>
        </w:rPr>
        <w:t>.</w:t>
      </w:r>
      <w:r w:rsidR="001A3241" w:rsidRPr="001A3241">
        <w:rPr>
          <w:lang w:val="en-US"/>
        </w:rPr>
        <w:t xml:space="preserve"> </w:t>
      </w:r>
      <w:r w:rsidR="00DB6CBE">
        <w:rPr>
          <w:lang w:val="en-US"/>
        </w:rPr>
        <w:br/>
      </w:r>
      <w:r w:rsidR="001A3241" w:rsidRPr="00DB6CBE">
        <w:rPr>
          <w:i/>
          <w:lang w:val="en-US"/>
        </w:rPr>
        <w:t>Accelerometry wear time by BMI</w:t>
      </w:r>
      <w:r w:rsidR="00DB6CBE" w:rsidRPr="00DB6CBE">
        <w:rPr>
          <w:i/>
          <w:lang w:val="en-US"/>
        </w:rPr>
        <w:t>, study specialization, parental</w:t>
      </w:r>
      <w:r w:rsidR="001A3241" w:rsidRPr="00DB6CBE">
        <w:rPr>
          <w:i/>
          <w:lang w:val="en-US"/>
        </w:rPr>
        <w:t xml:space="preserve"> </w:t>
      </w:r>
      <w:r w:rsidR="00DB6CBE" w:rsidRPr="00DB6CBE">
        <w:rPr>
          <w:i/>
          <w:lang w:val="en-US"/>
        </w:rPr>
        <w:t>e</w:t>
      </w:r>
      <w:r w:rsidR="001A3241" w:rsidRPr="00DB6CBE">
        <w:rPr>
          <w:i/>
          <w:lang w:val="en-US"/>
        </w:rPr>
        <w:t>ducation and self-perceived health.</w:t>
      </w:r>
      <w:r w:rsidR="001A3241">
        <w:rPr>
          <w:lang w:val="en-US"/>
        </w:rPr>
        <w:t xml:space="preserve"> </w:t>
      </w:r>
      <w:r w:rsidR="00DB6CBE" w:rsidRPr="00684A0B">
        <w:rPr>
          <w:rFonts w:eastAsia="Times New Roman" w:cs="Times"/>
          <w:i/>
          <w:color w:val="000000"/>
          <w:lang w:val="en-US" w:eastAsia="nb-NO"/>
        </w:rPr>
        <w:t>The Fit Futures Study 2010-2011</w:t>
      </w:r>
    </w:p>
    <w:tbl>
      <w:tblPr>
        <w:tblStyle w:val="Tabellrutenett1"/>
        <w:tblpPr w:leftFromText="141" w:rightFromText="141" w:vertAnchor="page" w:horzAnchor="margin" w:tblpY="24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428"/>
      </w:tblGrid>
      <w:tr w:rsidR="00DB6CBE" w:rsidRPr="00684A0B" w14:paraId="17CA3D53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400E26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Wear time 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6B7091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DB6CBE" w:rsidRPr="00684A0B" w14:paraId="3ED59EB7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F5A0A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4E1703" w14:textId="77777777" w:rsidR="00DB6CBE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Mean ± SD</w:t>
            </w:r>
          </w:p>
        </w:tc>
      </w:tr>
      <w:tr w:rsidR="00DB6CBE" w:rsidRPr="00684A0B" w14:paraId="770AEA4E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436970B" w14:textId="77777777" w:rsidR="00DB6CBE" w:rsidRPr="00DB6CBE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</w:pPr>
            <w:r w:rsidRPr="00DB6CB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D4D3C30" w14:textId="77777777" w:rsidR="00DB6CBE" w:rsidRPr="00DB6CBE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  <w:t xml:space="preserve">14.00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± 1.10</w:t>
            </w:r>
          </w:p>
        </w:tc>
      </w:tr>
      <w:tr w:rsidR="00DB6CBE" w:rsidRPr="00684A0B" w14:paraId="2ACF7B91" w14:textId="77777777" w:rsidTr="00DB6CB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8CBAF9D" w14:textId="77777777" w:rsidR="00DB6CBE" w:rsidRPr="00DB6CBE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</w:pPr>
            <w:r w:rsidRPr="00DB6CB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  <w:t>Boy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91D0ED9" w14:textId="77777777" w:rsidR="00DB6CBE" w:rsidRPr="00DB6CBE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nb-NO"/>
              </w:rPr>
              <w:t xml:space="preserve">14.25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± 1.22</w:t>
            </w:r>
          </w:p>
        </w:tc>
      </w:tr>
      <w:tr w:rsidR="00DB6CBE" w:rsidRPr="00684A0B" w14:paraId="2891B5B1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43041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 xml:space="preserve">BMI </w:t>
            </w:r>
            <w:bookmarkStart w:id="0" w:name="OLE_LINK1"/>
            <w:bookmarkStart w:id="1" w:name="OLE_LINK2"/>
            <w:r w:rsidRPr="00684A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 xml:space="preserve">category 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7C31DD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Mean ± SD</w:t>
            </w:r>
          </w:p>
        </w:tc>
      </w:tr>
      <w:tr w:rsidR="00DB6CBE" w:rsidRPr="00684A0B" w14:paraId="54FE8B87" w14:textId="77777777" w:rsidTr="00DB6CBE">
        <w:trPr>
          <w:trHeight w:val="288"/>
        </w:trPr>
        <w:tc>
          <w:tcPr>
            <w:tcW w:w="0" w:type="auto"/>
            <w:noWrap/>
            <w:hideMark/>
          </w:tcPr>
          <w:p w14:paraId="78F408EF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Underweight or normal weight </w:t>
            </w:r>
          </w:p>
        </w:tc>
        <w:tc>
          <w:tcPr>
            <w:tcW w:w="0" w:type="auto"/>
            <w:noWrap/>
          </w:tcPr>
          <w:p w14:paraId="4507BD86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1 ± 1.16</w:t>
            </w:r>
          </w:p>
        </w:tc>
      </w:tr>
      <w:tr w:rsidR="00DB6CBE" w:rsidRPr="00684A0B" w14:paraId="7472F8C1" w14:textId="77777777" w:rsidTr="00DB6CBE">
        <w:trPr>
          <w:trHeight w:val="288"/>
        </w:trPr>
        <w:tc>
          <w:tcPr>
            <w:tcW w:w="0" w:type="auto"/>
            <w:noWrap/>
            <w:hideMark/>
          </w:tcPr>
          <w:p w14:paraId="443BAFAE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Overweight or obese </w:t>
            </w:r>
          </w:p>
        </w:tc>
        <w:tc>
          <w:tcPr>
            <w:tcW w:w="0" w:type="auto"/>
            <w:noWrap/>
          </w:tcPr>
          <w:p w14:paraId="40CF86CB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4 ± 1.09</w:t>
            </w:r>
          </w:p>
        </w:tc>
      </w:tr>
      <w:tr w:rsidR="00DB6CBE" w:rsidRPr="00684A0B" w14:paraId="1AEFAB78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DEA3D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 xml:space="preserve">Study specializ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0162F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Mean ± SD</w:t>
            </w:r>
          </w:p>
        </w:tc>
      </w:tr>
      <w:tr w:rsidR="00DB6CBE" w:rsidRPr="00684A0B" w14:paraId="3C69A433" w14:textId="77777777" w:rsidTr="00DB6CBE">
        <w:trPr>
          <w:trHeight w:val="288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791DC61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Vocational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1C06183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9 ± 1.10</w:t>
            </w:r>
          </w:p>
        </w:tc>
      </w:tr>
      <w:tr w:rsidR="00DB6CBE" w:rsidRPr="00684A0B" w14:paraId="4C812F00" w14:textId="77777777" w:rsidTr="00DB6CB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CD088D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Gene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CDE2C3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3 ± 1.18</w:t>
            </w:r>
          </w:p>
        </w:tc>
      </w:tr>
      <w:tr w:rsidR="00DB6CBE" w:rsidRPr="00684A0B" w14:paraId="2142C149" w14:textId="77777777" w:rsidTr="00DB6CBE">
        <w:trPr>
          <w:trHeight w:val="288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12F4FCE0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Sport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B95EA1A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3</w:t>
            </w: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± 1.18</w:t>
            </w:r>
          </w:p>
        </w:tc>
      </w:tr>
      <w:tr w:rsidR="00DB6CBE" w:rsidRPr="00684A0B" w14:paraId="5EA70A06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DDF32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s'</w:t>
            </w:r>
            <w:r w:rsidRPr="00684A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 xml:space="preserve"> educ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83430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Mean ± SD</w:t>
            </w:r>
          </w:p>
        </w:tc>
      </w:tr>
      <w:tr w:rsidR="00DB6CBE" w:rsidRPr="00684A0B" w14:paraId="3F503860" w14:textId="77777777" w:rsidTr="00DB6CBE">
        <w:trPr>
          <w:trHeight w:val="288"/>
        </w:trPr>
        <w:tc>
          <w:tcPr>
            <w:tcW w:w="0" w:type="auto"/>
            <w:noWrap/>
            <w:hideMark/>
          </w:tcPr>
          <w:p w14:paraId="49387A4C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Do not know</w:t>
            </w:r>
          </w:p>
        </w:tc>
        <w:tc>
          <w:tcPr>
            <w:tcW w:w="0" w:type="auto"/>
            <w:noWrap/>
          </w:tcPr>
          <w:p w14:paraId="16B88197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7 ± 1.10</w:t>
            </w:r>
          </w:p>
        </w:tc>
      </w:tr>
      <w:tr w:rsidR="00DB6CBE" w:rsidRPr="00684A0B" w14:paraId="145D0D53" w14:textId="77777777" w:rsidTr="00DB6CBE">
        <w:trPr>
          <w:trHeight w:val="288"/>
        </w:trPr>
        <w:tc>
          <w:tcPr>
            <w:tcW w:w="0" w:type="auto"/>
            <w:noWrap/>
            <w:hideMark/>
          </w:tcPr>
          <w:p w14:paraId="038F8F66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Primary/high school</w:t>
            </w:r>
          </w:p>
        </w:tc>
        <w:tc>
          <w:tcPr>
            <w:tcW w:w="0" w:type="auto"/>
            <w:noWrap/>
          </w:tcPr>
          <w:p w14:paraId="357CEB56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6</w:t>
            </w: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± 1.16</w:t>
            </w:r>
          </w:p>
        </w:tc>
      </w:tr>
      <w:tr w:rsidR="00DB6CBE" w:rsidRPr="00684A0B" w14:paraId="11847812" w14:textId="77777777" w:rsidTr="00DB6CBE">
        <w:trPr>
          <w:trHeight w:val="288"/>
        </w:trPr>
        <w:tc>
          <w:tcPr>
            <w:tcW w:w="0" w:type="auto"/>
            <w:noWrap/>
            <w:hideMark/>
          </w:tcPr>
          <w:p w14:paraId="50D4DCC7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University &lt;4 years</w:t>
            </w:r>
          </w:p>
        </w:tc>
        <w:tc>
          <w:tcPr>
            <w:tcW w:w="0" w:type="auto"/>
            <w:noWrap/>
          </w:tcPr>
          <w:p w14:paraId="11269DE8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21 ± 1.10</w:t>
            </w:r>
          </w:p>
        </w:tc>
      </w:tr>
      <w:tr w:rsidR="00DB6CBE" w:rsidRPr="00684A0B" w14:paraId="6BACF7DE" w14:textId="77777777" w:rsidTr="00DB6CBE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FEF327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 University ≥4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C2E3E0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3.97 ± 1.19</w:t>
            </w:r>
          </w:p>
        </w:tc>
      </w:tr>
      <w:tr w:rsidR="00DB6CBE" w:rsidRPr="00684A0B" w14:paraId="41C70925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ADE446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 xml:space="preserve">Self-perceived healt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B4F88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b-NO"/>
              </w:rPr>
              <w:t>Mean ± SD</w:t>
            </w:r>
          </w:p>
        </w:tc>
      </w:tr>
      <w:tr w:rsidR="00DB6CBE" w:rsidRPr="00684A0B" w14:paraId="7B22939F" w14:textId="77777777" w:rsidTr="00DB6CB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BB6AA22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Very poor/po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9A99E15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3.94 ± 1.07</w:t>
            </w:r>
          </w:p>
        </w:tc>
      </w:tr>
      <w:tr w:rsidR="00DB6CBE" w:rsidRPr="00684A0B" w14:paraId="3CF13DAF" w14:textId="77777777" w:rsidTr="00DB6CB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78862EAC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Neither good nor poo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EB97CB0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02 ± 1.23</w:t>
            </w:r>
          </w:p>
        </w:tc>
      </w:tr>
      <w:tr w:rsidR="00DB6CBE" w:rsidRPr="00684A0B" w14:paraId="783A3A96" w14:textId="77777777" w:rsidTr="00DB6CBE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0DD842EF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G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8C94EE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19 ± 1.18</w:t>
            </w:r>
          </w:p>
        </w:tc>
      </w:tr>
      <w:tr w:rsidR="00DB6CBE" w:rsidRPr="00684A0B" w14:paraId="0FB957F2" w14:textId="77777777" w:rsidTr="00DB6CB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CE67B4F" w14:textId="77777777" w:rsidR="00DB6CBE" w:rsidRPr="00684A0B" w:rsidRDefault="00DB6CBE" w:rsidP="00DB6C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 w:rsidRPr="00684A0B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 xml:space="preserve"> Excell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115786A" w14:textId="77777777" w:rsidR="00DB6CBE" w:rsidRPr="00684A0B" w:rsidRDefault="00DB6CBE" w:rsidP="00DB6C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b-NO"/>
              </w:rPr>
              <w:t>14.06 ± 1.00</w:t>
            </w:r>
          </w:p>
        </w:tc>
      </w:tr>
    </w:tbl>
    <w:p w14:paraId="7A01761A" w14:textId="1FC35ACF" w:rsidR="00B24EF0" w:rsidRDefault="00B24EF0" w:rsidP="000471B1">
      <w:pPr>
        <w:rPr>
          <w:b/>
          <w:bCs/>
          <w:lang w:val="en-US"/>
        </w:rPr>
      </w:pPr>
    </w:p>
    <w:p w14:paraId="247F8307" w14:textId="77777777" w:rsidR="00DB6CBE" w:rsidRPr="001A3241" w:rsidRDefault="00DB6CBE" w:rsidP="000471B1">
      <w:pPr>
        <w:rPr>
          <w:b/>
          <w:bCs/>
          <w:lang w:val="en-US"/>
        </w:rPr>
      </w:pPr>
    </w:p>
    <w:p w14:paraId="5C39E116" w14:textId="337CF38B" w:rsidR="00B24EF0" w:rsidRPr="001A3241" w:rsidRDefault="00B24EF0" w:rsidP="000471B1">
      <w:pPr>
        <w:rPr>
          <w:b/>
          <w:bCs/>
          <w:lang w:val="en-US"/>
        </w:rPr>
      </w:pPr>
    </w:p>
    <w:p w14:paraId="5B97DA36" w14:textId="6B9B24BA" w:rsidR="00B24EF0" w:rsidRPr="001A3241" w:rsidRDefault="00B24EF0" w:rsidP="000471B1">
      <w:pPr>
        <w:rPr>
          <w:b/>
          <w:bCs/>
          <w:lang w:val="en-US"/>
        </w:rPr>
      </w:pPr>
    </w:p>
    <w:p w14:paraId="39DCEEFA" w14:textId="6BC8CCF3" w:rsidR="00B24EF0" w:rsidRPr="001A3241" w:rsidRDefault="00B24EF0" w:rsidP="000471B1">
      <w:pPr>
        <w:rPr>
          <w:b/>
          <w:bCs/>
          <w:lang w:val="en-US"/>
        </w:rPr>
      </w:pPr>
    </w:p>
    <w:p w14:paraId="116B8835" w14:textId="65550B87" w:rsidR="00B24EF0" w:rsidRPr="001A3241" w:rsidRDefault="00B24EF0" w:rsidP="000471B1">
      <w:pPr>
        <w:rPr>
          <w:b/>
          <w:bCs/>
          <w:lang w:val="en-US"/>
        </w:rPr>
      </w:pPr>
    </w:p>
    <w:p w14:paraId="0AA835AE" w14:textId="721FFC72" w:rsidR="00B24EF0" w:rsidRPr="001A3241" w:rsidRDefault="00B24EF0" w:rsidP="000471B1">
      <w:pPr>
        <w:rPr>
          <w:b/>
          <w:bCs/>
          <w:lang w:val="en-US"/>
        </w:rPr>
      </w:pPr>
    </w:p>
    <w:p w14:paraId="50249002" w14:textId="25B57A77" w:rsidR="00B24EF0" w:rsidRPr="001A3241" w:rsidRDefault="00B24EF0" w:rsidP="000471B1">
      <w:pPr>
        <w:rPr>
          <w:b/>
          <w:bCs/>
          <w:lang w:val="en-US"/>
        </w:rPr>
      </w:pPr>
    </w:p>
    <w:p w14:paraId="13B3B4B1" w14:textId="77777777" w:rsidR="00DB6CBE" w:rsidRDefault="00DB6CBE" w:rsidP="000471B1">
      <w:pPr>
        <w:rPr>
          <w:lang w:val="en-US"/>
        </w:rPr>
      </w:pPr>
    </w:p>
    <w:p w14:paraId="67BC2288" w14:textId="429C2FC7" w:rsidR="00AC4F85" w:rsidRPr="00DB6CBE" w:rsidRDefault="00AC4F85" w:rsidP="000471B1">
      <w:pPr>
        <w:rPr>
          <w:sz w:val="20"/>
          <w:szCs w:val="20"/>
          <w:lang w:val="en-US"/>
        </w:rPr>
      </w:pPr>
      <w:r w:rsidRPr="00DB6CBE">
        <w:rPr>
          <w:sz w:val="20"/>
          <w:szCs w:val="20"/>
          <w:lang w:val="en-US"/>
        </w:rPr>
        <w:t xml:space="preserve">BMI=body mass index, SD=standard deviation. </w:t>
      </w:r>
    </w:p>
    <w:sectPr w:rsidR="00AC4F85" w:rsidRPr="00DB6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5C2E2" w14:textId="77777777" w:rsidR="006D6145" w:rsidRDefault="006D6145" w:rsidP="00DB6CBE">
      <w:pPr>
        <w:spacing w:after="0" w:line="240" w:lineRule="auto"/>
      </w:pPr>
      <w:r>
        <w:separator/>
      </w:r>
    </w:p>
  </w:endnote>
  <w:endnote w:type="continuationSeparator" w:id="0">
    <w:p w14:paraId="52249D42" w14:textId="77777777" w:rsidR="006D6145" w:rsidRDefault="006D6145" w:rsidP="00DB6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E5CE3" w14:textId="77777777" w:rsidR="006D6145" w:rsidRDefault="006D6145" w:rsidP="00DB6CBE">
      <w:pPr>
        <w:spacing w:after="0" w:line="240" w:lineRule="auto"/>
      </w:pPr>
      <w:r>
        <w:separator/>
      </w:r>
    </w:p>
  </w:footnote>
  <w:footnote w:type="continuationSeparator" w:id="0">
    <w:p w14:paraId="2F3BA461" w14:textId="77777777" w:rsidR="006D6145" w:rsidRDefault="006D6145" w:rsidP="00DB6C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7F6"/>
    <w:rsid w:val="000471B1"/>
    <w:rsid w:val="000C7424"/>
    <w:rsid w:val="001A3241"/>
    <w:rsid w:val="00291504"/>
    <w:rsid w:val="004E1DC8"/>
    <w:rsid w:val="006127F6"/>
    <w:rsid w:val="006D6145"/>
    <w:rsid w:val="00AC4F85"/>
    <w:rsid w:val="00B24EF0"/>
    <w:rsid w:val="00DB6CBE"/>
    <w:rsid w:val="00F9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AC9454"/>
  <w15:chartTrackingRefBased/>
  <w15:docId w15:val="{9EA358B9-E1D2-4B5A-86D9-BE51C148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7F6"/>
    <w:pPr>
      <w:spacing w:line="480" w:lineRule="auto"/>
    </w:pPr>
    <w:rPr>
      <w:rFonts w:ascii="Times" w:hAnsi="Times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39"/>
    <w:rsid w:val="00612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612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42E147C493CE4AA5A23A5264E9D62A" ma:contentTypeVersion="12" ma:contentTypeDescription="Create a new document." ma:contentTypeScope="" ma:versionID="35d107d523a18c8dc28a5a43113b2a2a">
  <xsd:schema xmlns:xsd="http://www.w3.org/2001/XMLSchema" xmlns:xs="http://www.w3.org/2001/XMLSchema" xmlns:p="http://schemas.microsoft.com/office/2006/metadata/properties" xmlns:ns3="88294798-f355-4c52-b11f-13f5217b3f79" xmlns:ns4="5d7dd9b0-5ef0-4db8-b620-ecd60d112a7b" targetNamespace="http://schemas.microsoft.com/office/2006/metadata/properties" ma:root="true" ma:fieldsID="2bc34474c839691b28f6812faffb792f" ns3:_="" ns4:_="">
    <xsd:import namespace="88294798-f355-4c52-b11f-13f5217b3f79"/>
    <xsd:import namespace="5d7dd9b0-5ef0-4db8-b620-ecd60d112a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94798-f355-4c52-b11f-13f5217b3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7dd9b0-5ef0-4db8-b620-ecd60d11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BB7E55-D123-42DD-BBB8-99B1538B95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A78A57-B018-479A-BFFB-43A40A030D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B6B911-69C8-430F-987A-A4C1D783C4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94798-f355-4c52-b11f-13f5217b3f79"/>
    <ds:schemaRef ds:uri="5d7dd9b0-5ef0-4db8-b620-ecd60d11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rd Hamnvik Sagelv</dc:creator>
  <cp:keywords/>
  <dc:description/>
  <cp:lastModifiedBy>Sigurd Beldo</cp:lastModifiedBy>
  <cp:revision>3</cp:revision>
  <dcterms:created xsi:type="dcterms:W3CDTF">2021-10-01T08:10:00Z</dcterms:created>
  <dcterms:modified xsi:type="dcterms:W3CDTF">2021-10-2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42E147C493CE4AA5A23A5264E9D62A</vt:lpwstr>
  </property>
</Properties>
</file>